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F3B" w:rsidRPr="00E544D0" w:rsidRDefault="00BE7F3B" w:rsidP="00BE7F3B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 5</w:t>
      </w:r>
      <w:bookmarkStart w:id="0" w:name="_GoBack"/>
      <w:bookmarkEnd w:id="0"/>
    </w:p>
    <w:p w:rsidR="00BE7F3B" w:rsidRPr="00E544D0" w:rsidRDefault="00BE7F3B" w:rsidP="00BE7F3B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data collection models in Germany</w:t>
      </w:r>
    </w:p>
    <w:tbl>
      <w:tblPr>
        <w:tblpPr w:leftFromText="180" w:rightFromText="180" w:vertAnchor="text" w:tblpY="1"/>
        <w:tblOverlap w:val="never"/>
        <w:tblW w:w="13281" w:type="dxa"/>
        <w:tblLook w:val="04A0" w:firstRow="1" w:lastRow="0" w:firstColumn="1" w:lastColumn="0" w:noHBand="0" w:noVBand="1"/>
      </w:tblPr>
      <w:tblGrid>
        <w:gridCol w:w="4449"/>
        <w:gridCol w:w="1420"/>
        <w:gridCol w:w="1498"/>
        <w:gridCol w:w="1498"/>
        <w:gridCol w:w="1420"/>
        <w:gridCol w:w="1498"/>
        <w:gridCol w:w="1498"/>
      </w:tblGrid>
      <w:tr w:rsidR="00BE7F3B" w:rsidRPr="00E544D0" w:rsidTr="00D57DE4">
        <w:trPr>
          <w:trHeight w:val="3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rmany</w:t>
            </w:r>
          </w:p>
        </w:tc>
      </w:tr>
      <w:tr w:rsidR="00BE7F3B" w:rsidRPr="00E544D0" w:rsidTr="00D57DE4">
        <w:trPr>
          <w:trHeight w:val="3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BE7F3B" w:rsidRPr="00E544D0" w:rsidTr="00D57DE4">
        <w:trPr>
          <w:trHeight w:val="3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BE7F3B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16"/>
                <w:lang w:val="en-US"/>
              </w:rPr>
              <w:t>Constant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686 (.000)</w:t>
            </w: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950 (.018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365 (.34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568 (.00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.208 (.00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399 (.000)</w:t>
            </w:r>
          </w:p>
        </w:tc>
      </w:tr>
      <w:tr w:rsidR="00BE7F3B" w:rsidRPr="00E544D0" w:rsidTr="00D57DE4">
        <w:trPr>
          <w:trHeight w:val="155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 models (no protection is ref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39 (.081)</w:t>
            </w: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28 (.086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56 (.126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05 (.00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08 (.00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67 (.000)</w:t>
            </w:r>
          </w:p>
        </w:tc>
      </w:tr>
      <w:tr w:rsidR="00BE7F3B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86 (.815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32 (.931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576 (.006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795 (.000)</w:t>
            </w:r>
          </w:p>
        </w:tc>
      </w:tr>
      <w:tr w:rsidR="00BE7F3B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18 (.157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19 (.14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3 (.00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6 (.000)</w:t>
            </w:r>
          </w:p>
        </w:tc>
      </w:tr>
      <w:tr w:rsidR="00BE7F3B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82 (.150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45 (.173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990 (.067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713 (.346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11 (.292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55 (.350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78 (.294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78 (.218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27 (.277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56 (.113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35 (.399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42 (.718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24 (.450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58 (.383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10 (.001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47 (.208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60 (.000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33 (.030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14 (.000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801 (.044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54 (.333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80 (.005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31 (.736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764 (.005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19 (.107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588 (.003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22 (.139)</w:t>
            </w:r>
          </w:p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69 (.831)</w:t>
            </w:r>
          </w:p>
        </w:tc>
      </w:tr>
      <w:tr w:rsidR="00BE7F3B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51 (.856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77 (.215)</w:t>
            </w:r>
          </w:p>
        </w:tc>
      </w:tr>
      <w:tr w:rsidR="00BE7F3B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55 (.00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467 (.000)</w:t>
            </w:r>
          </w:p>
        </w:tc>
      </w:tr>
      <w:tr w:rsidR="00BE7F3B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563 (.030)</w:t>
            </w: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04 (.122)</w:t>
            </w:r>
          </w:p>
        </w:tc>
      </w:tr>
      <w:tr w:rsidR="00BE7F3B" w:rsidRPr="00E544D0" w:rsidTr="00D57DE4">
        <w:trPr>
          <w:trHeight w:val="23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7F3B" w:rsidRPr="00E544D0" w:rsidRDefault="00BE7F3B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336</w:t>
            </w:r>
          </w:p>
        </w:tc>
      </w:tr>
    </w:tbl>
    <w:p w:rsidR="00BE7F3B" w:rsidRPr="00E544D0" w:rsidRDefault="00BE7F3B" w:rsidP="00BE7F3B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BE7F3B" w:rsidRPr="00E544D0" w:rsidRDefault="00BE7F3B" w:rsidP="00BE7F3B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BE7F3B" w:rsidRPr="00E544D0" w:rsidRDefault="00BE7F3B" w:rsidP="00BE7F3B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BE7F3B" w:rsidRDefault="00BE7F3B"/>
    <w:sectPr w:rsidR="00BE7F3B" w:rsidSect="00BE7F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3B"/>
    <w:rsid w:val="00BE7F3B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4EEB"/>
  <w15:chartTrackingRefBased/>
  <w15:docId w15:val="{46CF88A1-56A4-AD41-8230-D34A5C97C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7F3B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5</Characters>
  <Application>Microsoft Office Word</Application>
  <DocSecurity>0</DocSecurity>
  <Lines>33</Lines>
  <Paragraphs>19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4:00Z</dcterms:created>
  <dcterms:modified xsi:type="dcterms:W3CDTF">2020-04-29T18:34:00Z</dcterms:modified>
</cp:coreProperties>
</file>